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98352" w14:textId="77777777" w:rsidR="005964FA" w:rsidRPr="00C82D23" w:rsidRDefault="005964FA" w:rsidP="005964FA">
      <w:pPr>
        <w:suppressAutoHyphens/>
        <w:ind w:leftChars="-1" w:hangingChars="1" w:hanging="2"/>
        <w:jc w:val="both"/>
        <w:textDirection w:val="btLr"/>
        <w:textAlignment w:val="top"/>
        <w:outlineLvl w:val="0"/>
        <w:rPr>
          <w:rFonts w:ascii="Arial" w:hAnsi="Arial" w:cs="Arial"/>
          <w:b/>
          <w:color w:val="000000" w:themeColor="text1"/>
          <w:position w:val="-1"/>
          <w:lang w:val="en-US" w:eastAsia="en-GB"/>
        </w:rPr>
      </w:pPr>
      <w:r w:rsidRPr="00412184">
        <w:rPr>
          <w:rFonts w:ascii="Arial" w:eastAsia="Times New Roman" w:hAnsi="Arial" w:cs="Arial"/>
          <w:color w:val="000000"/>
          <w:position w:val="-1"/>
          <w:sz w:val="24"/>
          <w:szCs w:val="24"/>
          <w:lang w:val="en-US" w:eastAsia="en-US"/>
        </w:rPr>
        <w:t xml:space="preserve">Supplementary Appendix </w:t>
      </w:r>
      <w:bookmarkStart w:id="0" w:name="_GoBack"/>
      <w:r w:rsidRPr="00C82D23">
        <w:rPr>
          <w:rFonts w:ascii="Arial" w:eastAsia="Times New Roman" w:hAnsi="Arial" w:cs="Arial"/>
          <w:color w:val="000000" w:themeColor="text1"/>
          <w:position w:val="-1"/>
          <w:sz w:val="24"/>
          <w:szCs w:val="24"/>
          <w:lang w:val="en-US" w:eastAsia="en-US"/>
        </w:rPr>
        <w:t>C</w:t>
      </w:r>
      <w:r w:rsidRPr="00C82D23">
        <w:rPr>
          <w:rFonts w:ascii="Arial" w:hAnsi="Arial" w:cs="Arial"/>
          <w:b/>
          <w:color w:val="000000" w:themeColor="text1"/>
          <w:position w:val="-1"/>
          <w:lang w:val="en-US" w:eastAsia="en-GB"/>
        </w:rPr>
        <w:t xml:space="preserve"> </w:t>
      </w:r>
    </w:p>
    <w:bookmarkEnd w:id="0"/>
    <w:p w14:paraId="1ACF88E1" w14:textId="77777777" w:rsidR="005964FA" w:rsidRPr="007E45E3" w:rsidRDefault="005964FA" w:rsidP="005964FA">
      <w:pPr>
        <w:suppressAutoHyphens/>
        <w:ind w:leftChars="-1" w:hangingChars="1" w:hanging="2"/>
        <w:jc w:val="both"/>
        <w:textDirection w:val="btLr"/>
        <w:textAlignment w:val="top"/>
        <w:outlineLvl w:val="0"/>
        <w:rPr>
          <w:rFonts w:ascii="Arial" w:hAnsi="Arial" w:cs="Arial"/>
          <w:bCs/>
          <w:position w:val="-1"/>
          <w:lang w:val="en-US" w:eastAsia="en-US"/>
        </w:rPr>
      </w:pPr>
      <w:r w:rsidRPr="007E45E3">
        <w:rPr>
          <w:rFonts w:ascii="Arial" w:hAnsi="Arial" w:cs="Arial"/>
          <w:b/>
          <w:position w:val="-1"/>
          <w:lang w:val="en-US" w:eastAsia="en-GB"/>
        </w:rPr>
        <w:t>Table 3</w:t>
      </w:r>
      <w:r w:rsidRPr="007E45E3">
        <w:rPr>
          <w:rFonts w:ascii="Arial" w:hAnsi="Arial" w:cs="Arial"/>
          <w:position w:val="-1"/>
          <w:lang w:val="en-US" w:eastAsia="en-GB"/>
        </w:rPr>
        <w:t xml:space="preserve">. Quality assessment of included studies using the </w:t>
      </w:r>
      <w:r w:rsidRPr="007E45E3">
        <w:rPr>
          <w:rFonts w:ascii="Arial" w:hAnsi="Arial" w:cs="Arial"/>
          <w:bCs/>
          <w:position w:val="-1"/>
          <w:lang w:val="en-US" w:eastAsia="en-US"/>
        </w:rPr>
        <w:t>University of Adelaide critical appraisal checklist for analytical cross-sectional studies</w:t>
      </w:r>
    </w:p>
    <w:tbl>
      <w:tblPr>
        <w:tblW w:w="14808" w:type="dxa"/>
        <w:tblLook w:val="04A0" w:firstRow="1" w:lastRow="0" w:firstColumn="1" w:lastColumn="0" w:noHBand="0" w:noVBand="1"/>
      </w:tblPr>
      <w:tblGrid>
        <w:gridCol w:w="1392"/>
        <w:gridCol w:w="1243"/>
        <w:gridCol w:w="1128"/>
        <w:gridCol w:w="65"/>
        <w:gridCol w:w="1334"/>
        <w:gridCol w:w="65"/>
        <w:gridCol w:w="1461"/>
        <w:gridCol w:w="65"/>
        <w:gridCol w:w="1378"/>
        <w:gridCol w:w="65"/>
        <w:gridCol w:w="1327"/>
        <w:gridCol w:w="65"/>
        <w:gridCol w:w="1164"/>
        <w:gridCol w:w="65"/>
        <w:gridCol w:w="1373"/>
        <w:gridCol w:w="1258"/>
        <w:gridCol w:w="51"/>
        <w:gridCol w:w="1309"/>
      </w:tblGrid>
      <w:tr w:rsidR="005964FA" w:rsidRPr="0001029B" w14:paraId="0A1C257D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2F10A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1FA5C32F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353D9E8B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17F80461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20CCB476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6833E7AF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Author, yea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4C1618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  <w:p w14:paraId="43F85150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  <w:t>Were the criteria for inclusion in the sample clearly defined?</w:t>
            </w:r>
          </w:p>
          <w:p w14:paraId="2854458D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D03BF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5C8581D7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  <w:t>Were the study subjects and the setting described in detail?</w:t>
            </w:r>
          </w:p>
          <w:p w14:paraId="08D2EB94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43168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1C0835CE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  <w:t>Was the exposure measured in a valid and reliable way?</w:t>
            </w:r>
          </w:p>
          <w:p w14:paraId="0204DD35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6E4AB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109F2042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  <w:t>Were objective, standard criteria used for measurement of the condition?</w:t>
            </w:r>
          </w:p>
          <w:p w14:paraId="43A54DEE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B8804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4A8DD227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eastAsia="en-US"/>
              </w:rPr>
            </w:pP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eastAsia="en-US"/>
              </w:rPr>
              <w:t>Were confounding factors identified?</w:t>
            </w:r>
          </w:p>
          <w:p w14:paraId="3DC3EDB2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2A31A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4EB7E354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  <w:t>Were strategies to deal with confounding factors stated?</w:t>
            </w:r>
          </w:p>
          <w:p w14:paraId="7F98E0E8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92ADB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3FEDCFBA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  <w:t>Were the outcomes measured in a valid and reliable way?</w:t>
            </w:r>
          </w:p>
          <w:p w14:paraId="2146E6F1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67342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  <w:p w14:paraId="50507E4C" w14:textId="77777777" w:rsidR="005964FA" w:rsidRPr="007E45E3" w:rsidRDefault="005964FA" w:rsidP="001733E5">
            <w:pPr>
              <w:suppressAutoHyphens/>
              <w:autoSpaceDE w:val="0"/>
              <w:autoSpaceDN w:val="0"/>
              <w:adjustRightInd w:val="0"/>
              <w:spacing w:line="1" w:lineRule="atLeast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  <w:t>Was appropriate statistical analysis used?</w:t>
            </w:r>
          </w:p>
          <w:p w14:paraId="3B0A02D9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</w:tr>
      <w:tr w:rsidR="005964FA" w:rsidRPr="007E45E3" w14:paraId="758859E2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6DA0A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Le </w:t>
            </w:r>
            <w:proofErr w:type="spellStart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Guen</w:t>
            </w:r>
            <w:proofErr w:type="spellEnd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 et al. (2012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77A339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DA9A3" w14:textId="77777777" w:rsidR="005964FA" w:rsidRPr="007E45E3" w:rsidRDefault="005964FA" w:rsidP="001733E5">
            <w:pPr>
              <w:suppressAutoHyphens/>
              <w:ind w:leftChars="-1" w:right="-173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1834B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6AD1D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BF559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01991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1BF66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86FDD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5964FA" w:rsidRPr="007E45E3" w14:paraId="2EB9DEF8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D22D3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Boselli et al.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(2013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5DA589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44B0B" w14:textId="77777777" w:rsidR="005964FA" w:rsidRPr="007E45E3" w:rsidRDefault="005964FA" w:rsidP="001733E5">
            <w:pPr>
              <w:suppressAutoHyphens/>
              <w:ind w:leftChars="-1" w:right="-173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FA967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2CE67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5142B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38BCA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699E1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A09E2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5964FA" w:rsidRPr="007E45E3" w14:paraId="31B03CBF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BAEF4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proofErr w:type="spellStart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edowski</w:t>
            </w:r>
            <w:proofErr w:type="spellEnd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 et al.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7E45E3">
              <w:rPr>
                <w:rFonts w:ascii="Arial" w:hAnsi="Arial" w:cs="Arial"/>
                <w:color w:val="4BACC6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              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(2013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639ED4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12334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042DA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1918B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94E25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7DAAD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CF4CB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7D056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5964FA" w:rsidRPr="007E45E3" w14:paraId="7CDC0C1C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74C7E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Boselli et al.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(2014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DE6734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9D8CF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F4967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FC3D7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8FDA0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6B9E4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646B5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3504A" w14:textId="77777777" w:rsidR="005964FA" w:rsidRPr="007E45E3" w:rsidRDefault="005964FA" w:rsidP="001733E5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C0772" w:rsidRPr="007E45E3" w14:paraId="081DE0B5" w14:textId="77777777" w:rsidTr="004C0772"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97739" w14:textId="77777777" w:rsidR="004C0772" w:rsidRPr="00412184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eastAsia="en-US"/>
              </w:rPr>
            </w:pPr>
            <w:r w:rsidRPr="00412184">
              <w:rPr>
                <w:rFonts w:ascii="Arial" w:hAnsi="Arial" w:cs="Arial"/>
                <w:noProof/>
                <w:position w:val="-1"/>
                <w:sz w:val="20"/>
                <w:szCs w:val="20"/>
                <w:lang w:val="en-US" w:eastAsia="en-US"/>
              </w:rPr>
              <w:t>Jeanne et al. (2014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EF92A8" w14:textId="77777777" w:rsidR="004C0772" w:rsidRPr="00412184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12184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A25C6" w14:textId="77777777" w:rsidR="004C0772" w:rsidRPr="00412184" w:rsidRDefault="004C0772" w:rsidP="004C0772">
            <w:pPr>
              <w:suppressAutoHyphens/>
              <w:ind w:leftChars="-1" w:right="-7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12184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E808C1" w14:textId="77777777" w:rsidR="004C0772" w:rsidRPr="00412184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12184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49632" w14:textId="77777777" w:rsidR="004C0772" w:rsidRPr="00412184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12184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3044F" w14:textId="77777777" w:rsidR="004C0772" w:rsidRPr="00412184" w:rsidRDefault="004C0772" w:rsidP="004C0772">
            <w:pPr>
              <w:suppressAutoHyphens/>
              <w:ind w:leftChars="-1" w:right="-80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12184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92630" w14:textId="77777777" w:rsidR="004C0772" w:rsidRPr="00412184" w:rsidRDefault="00632E9B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12184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Unclear risk of bias*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AD0F6" w14:textId="77777777" w:rsidR="004C0772" w:rsidRPr="00412184" w:rsidRDefault="00632E9B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12184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F38D1" w14:textId="77777777" w:rsidR="004C0772" w:rsidRPr="00412184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412184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09" w:type="dxa"/>
            <w:gridSpan w:val="2"/>
          </w:tcPr>
          <w:p w14:paraId="0513A6C3" w14:textId="77777777" w:rsidR="004C0772" w:rsidRPr="00412184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  <w:tc>
          <w:tcPr>
            <w:tcW w:w="1309" w:type="dxa"/>
          </w:tcPr>
          <w:p w14:paraId="5DF12B7A" w14:textId="77777777" w:rsidR="004C0772" w:rsidRPr="00412184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</w:p>
        </w:tc>
      </w:tr>
      <w:tr w:rsidR="004C0772" w:rsidRPr="007E45E3" w14:paraId="772EE93C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23D1E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Jess et al. (2016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2F9F08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4EEEA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E6E56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B9F39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84093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20C56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01D46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0050F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C0772" w:rsidRPr="007E45E3" w14:paraId="2469A2FA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6AC5D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lastRenderedPageBreak/>
              <w:t>Xie et al.</w:t>
            </w:r>
            <w:r w:rsidRPr="007E45E3">
              <w:rPr>
                <w:rFonts w:ascii="Arial" w:hAnsi="Arial" w:cs="Arial"/>
                <w:color w:val="0070C0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 (2016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FF5882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Unclear risk of bias*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33C35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993F2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D8AD3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3874F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High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AC68D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High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FFBCC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B7C3B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C0772" w:rsidRPr="007E45E3" w14:paraId="2E291250" w14:textId="77777777" w:rsidTr="004C0772">
        <w:trPr>
          <w:gridAfter w:val="2"/>
          <w:wAfter w:w="1360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E0580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eastAsia="en-US"/>
              </w:rPr>
            </w:pP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eastAsia="en-US"/>
              </w:rPr>
              <w:t>Theerth et al.</w:t>
            </w:r>
            <w:r w:rsidRPr="007E45E3">
              <w:rPr>
                <w:rFonts w:ascii="Arial" w:hAnsi="Arial" w:cs="Arial"/>
                <w:color w:val="4BACC6"/>
                <w:position w:val="-1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eastAsia="en-US"/>
              </w:rPr>
              <w:t>(2018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45A736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2CA6CB" w14:textId="77777777" w:rsidR="004C0772" w:rsidRPr="007E45E3" w:rsidRDefault="004C0772" w:rsidP="004C0772">
            <w:pPr>
              <w:suppressAutoHyphens/>
              <w:ind w:leftChars="-1" w:right="-10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7B455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DDAA6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9EDDD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73623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4CA7B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          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8D4DB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58" w:type="dxa"/>
          </w:tcPr>
          <w:p w14:paraId="451ABF48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eastAsia="en-US"/>
              </w:rPr>
            </w:pPr>
          </w:p>
        </w:tc>
      </w:tr>
      <w:tr w:rsidR="004C0772" w:rsidRPr="007E45E3" w14:paraId="43B02482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042C7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Issa et al. (2017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FEC395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1E532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2A69B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E2A19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1FE36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25B92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FD6EA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4B7E8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C0772" w:rsidRPr="007E45E3" w14:paraId="219ADE7D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57846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  <w:t>Yan et al. (2017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940898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High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A9006" w14:textId="77777777" w:rsidR="004C0772" w:rsidRPr="007E45E3" w:rsidRDefault="004C0772" w:rsidP="004C0772">
            <w:pPr>
              <w:suppressAutoHyphens/>
              <w:ind w:leftChars="-1" w:right="-10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 xml:space="preserve">High risk of bias 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42A18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FB47C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BC3C0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High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17A42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High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C2A32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B6913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C0772" w:rsidRPr="007E45E3" w14:paraId="48F5ECA1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61A0E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color w:val="000000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ee et al. (2019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327136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E148F" w14:textId="77777777" w:rsidR="004C0772" w:rsidRPr="007E45E3" w:rsidRDefault="004C0772" w:rsidP="004C0772">
            <w:pPr>
              <w:suppressAutoHyphens/>
              <w:ind w:leftChars="-1" w:right="-10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79A2C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27D3A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ADB7B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2ED7B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D3B75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EE50D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C0772" w:rsidRPr="007E45E3" w14:paraId="07F03B72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3AC37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Charier et al. (2019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7277A5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4E196" w14:textId="77777777" w:rsidR="004C0772" w:rsidRPr="007E45E3" w:rsidRDefault="004C0772" w:rsidP="004C0772">
            <w:pPr>
              <w:suppressAutoHyphens/>
              <w:ind w:leftChars="-1" w:right="-10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F1FDE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66277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C2866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High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6C199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High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DDDD3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Unclear risk of bias*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3E049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C0772" w:rsidRPr="007E45E3" w14:paraId="6AB543F8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53F9C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Abdullayev et al.</w:t>
            </w:r>
            <w:r w:rsidRPr="007E45E3">
              <w:rPr>
                <w:rFonts w:ascii="Arial" w:hAnsi="Arial" w:cs="Arial"/>
                <w:color w:val="0070C0"/>
                <w:position w:val="-1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         (</w:t>
            </w: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2019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060A2D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15DA1" w14:textId="77777777" w:rsidR="004C0772" w:rsidRPr="007E45E3" w:rsidRDefault="004C0772" w:rsidP="004C0772">
            <w:pPr>
              <w:suppressAutoHyphens/>
              <w:ind w:leftChars="-1" w:right="-10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1B7F0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A52D9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90E73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C0D6B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BB231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FBFFE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C0772" w:rsidRPr="007E45E3" w14:paraId="0EF4E7DB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D72FC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</w:pPr>
            <w:proofErr w:type="spellStart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Koprulu</w:t>
            </w:r>
            <w:proofErr w:type="spellEnd"/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 xml:space="preserve"> et al. (2020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310AFD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F2C6D" w14:textId="77777777" w:rsidR="004C0772" w:rsidRPr="007E45E3" w:rsidRDefault="004C0772" w:rsidP="004C0772">
            <w:pPr>
              <w:suppressAutoHyphens/>
              <w:ind w:leftChars="-1" w:right="-10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84B5A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FC245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C8D3B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30B2A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03854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DC1E8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  <w:tr w:rsidR="004C0772" w:rsidRPr="007E45E3" w14:paraId="690F721B" w14:textId="77777777" w:rsidTr="004C0772">
        <w:trPr>
          <w:gridAfter w:val="3"/>
          <w:wAfter w:w="2618" w:type="dxa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F78B9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Soral et al. (2020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3774BF1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92442" w14:textId="77777777" w:rsidR="004C0772" w:rsidRPr="007E45E3" w:rsidRDefault="004C0772" w:rsidP="004C0772">
            <w:pPr>
              <w:suppressAutoHyphens/>
              <w:ind w:leftChars="-1" w:right="-108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0CB4D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3FBD9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  bia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19A7B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High risk of bia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05B0B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bCs/>
                <w:position w:val="-1"/>
                <w:sz w:val="20"/>
                <w:szCs w:val="20"/>
                <w:lang w:val="en-US" w:eastAsia="en-US"/>
              </w:rPr>
              <w:t>High risk of bias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1804C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3D281" w14:textId="77777777" w:rsidR="004C0772" w:rsidRPr="007E45E3" w:rsidRDefault="004C0772" w:rsidP="004C0772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</w:pPr>
            <w:r w:rsidRPr="007E45E3">
              <w:rPr>
                <w:rFonts w:ascii="Arial" w:hAnsi="Arial" w:cs="Arial"/>
                <w:position w:val="-1"/>
                <w:sz w:val="20"/>
                <w:szCs w:val="20"/>
                <w:lang w:val="en-US" w:eastAsia="en-US"/>
              </w:rPr>
              <w:t>Low risk of bias</w:t>
            </w:r>
          </w:p>
        </w:tc>
      </w:tr>
    </w:tbl>
    <w:p w14:paraId="10996E72" w14:textId="77777777" w:rsidR="005964FA" w:rsidRPr="007E45E3" w:rsidRDefault="005964FA" w:rsidP="005964FA">
      <w:pPr>
        <w:suppressAutoHyphens/>
        <w:spacing w:line="240" w:lineRule="auto"/>
        <w:ind w:leftChars="-1" w:hangingChars="1" w:hanging="2"/>
        <w:textDirection w:val="btLr"/>
        <w:textAlignment w:val="top"/>
        <w:outlineLvl w:val="0"/>
        <w:rPr>
          <w:rFonts w:ascii="Arial" w:hAnsi="Arial" w:cs="Arial"/>
          <w:position w:val="-1"/>
          <w:lang w:val="en-GB" w:eastAsia="en-US"/>
        </w:rPr>
      </w:pPr>
      <w:r w:rsidRPr="007E45E3">
        <w:rPr>
          <w:rFonts w:ascii="Arial" w:hAnsi="Arial" w:cs="Arial"/>
          <w:position w:val="-1"/>
          <w:sz w:val="20"/>
          <w:szCs w:val="20"/>
          <w:lang w:val="en-US" w:eastAsia="en-US"/>
        </w:rPr>
        <w:t xml:space="preserve">* </w:t>
      </w:r>
      <w:proofErr w:type="gramStart"/>
      <w:r w:rsidRPr="007E45E3">
        <w:rPr>
          <w:rFonts w:ascii="Arial" w:hAnsi="Arial" w:cs="Arial"/>
          <w:position w:val="-1"/>
          <w:sz w:val="20"/>
          <w:szCs w:val="20"/>
          <w:lang w:val="en-US" w:eastAsia="en-US"/>
        </w:rPr>
        <w:t>not</w:t>
      </w:r>
      <w:proofErr w:type="gramEnd"/>
      <w:r w:rsidRPr="007E45E3">
        <w:rPr>
          <w:rFonts w:ascii="Arial" w:hAnsi="Arial" w:cs="Arial"/>
          <w:position w:val="-1"/>
          <w:sz w:val="20"/>
          <w:szCs w:val="20"/>
          <w:lang w:val="en-US" w:eastAsia="en-US"/>
        </w:rPr>
        <w:t xml:space="preserve"> specified/ not cited</w:t>
      </w:r>
    </w:p>
    <w:p w14:paraId="692ECFD2" w14:textId="77777777" w:rsidR="005964FA" w:rsidRPr="007E45E3" w:rsidRDefault="005964FA" w:rsidP="005964FA">
      <w:pPr>
        <w:suppressAutoHyphens/>
        <w:ind w:leftChars="-1" w:hangingChars="1" w:hanging="2"/>
        <w:textDirection w:val="btLr"/>
        <w:textAlignment w:val="top"/>
        <w:outlineLvl w:val="0"/>
        <w:rPr>
          <w:rFonts w:ascii="Arial" w:hAnsi="Arial" w:cs="Arial"/>
          <w:position w:val="-1"/>
          <w:lang w:eastAsia="en-US"/>
        </w:rPr>
      </w:pPr>
    </w:p>
    <w:p w14:paraId="43E7A546" w14:textId="77777777" w:rsidR="00F72C14" w:rsidRDefault="00F72C14"/>
    <w:sectPr w:rsidR="00F72C14" w:rsidSect="005964F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E77"/>
    <w:rsid w:val="0001029B"/>
    <w:rsid w:val="003A36FF"/>
    <w:rsid w:val="00412184"/>
    <w:rsid w:val="004C0772"/>
    <w:rsid w:val="005964FA"/>
    <w:rsid w:val="00632E9B"/>
    <w:rsid w:val="006D0E77"/>
    <w:rsid w:val="00BC222E"/>
    <w:rsid w:val="00C82D23"/>
    <w:rsid w:val="00F7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3E3E1"/>
  <w15:chartTrackingRefBased/>
  <w15:docId w15:val="{00454B23-5F59-46EC-835C-09BAEAE5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4FA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Ramya R.</cp:lastModifiedBy>
  <cp:revision>4</cp:revision>
  <dcterms:created xsi:type="dcterms:W3CDTF">2021-12-08T17:01:00Z</dcterms:created>
  <dcterms:modified xsi:type="dcterms:W3CDTF">2022-02-11T02:34:00Z</dcterms:modified>
</cp:coreProperties>
</file>